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B1293" w14:textId="77777777" w:rsidR="005840D0" w:rsidRDefault="00000000">
      <w:pPr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Supplementary T</w:t>
      </w:r>
      <w:r>
        <w:rPr>
          <w:rFonts w:ascii="Times New Roman" w:hAnsi="Times New Roman" w:cs="Times New Roman" w:hint="eastAsia"/>
          <w:b/>
          <w:sz w:val="24"/>
          <w:u w:val="single"/>
        </w:rPr>
        <w:t>able</w:t>
      </w:r>
    </w:p>
    <w:p w14:paraId="263047DB" w14:textId="77777777" w:rsidR="005840D0" w:rsidRDefault="00000000">
      <w:pPr>
        <w:jc w:val="center"/>
        <w:rPr>
          <w:rFonts w:ascii="Times New Roman" w:eastAsia="等线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sz w:val="24"/>
        </w:rPr>
        <w:t>Supplementary T</w:t>
      </w:r>
      <w:r>
        <w:rPr>
          <w:rFonts w:ascii="Times New Roman" w:hAnsi="Times New Roman" w:cs="Times New Roman" w:hint="eastAsia"/>
          <w:b/>
          <w:sz w:val="24"/>
        </w:rPr>
        <w:t>able</w:t>
      </w:r>
      <w:r>
        <w:rPr>
          <w:rFonts w:ascii="Times New Roman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Search strategy.</w:t>
      </w:r>
    </w:p>
    <w:tbl>
      <w:tblPr>
        <w:tblW w:w="4996" w:type="pct"/>
        <w:jc w:val="center"/>
        <w:tblLook w:val="04A0" w:firstRow="1" w:lastRow="0" w:firstColumn="1" w:lastColumn="0" w:noHBand="0" w:noVBand="1"/>
      </w:tblPr>
      <w:tblGrid>
        <w:gridCol w:w="1163"/>
        <w:gridCol w:w="5470"/>
        <w:gridCol w:w="919"/>
        <w:gridCol w:w="963"/>
      </w:tblGrid>
      <w:tr w:rsidR="005840D0" w14:paraId="4BC3B19C" w14:textId="77777777">
        <w:trPr>
          <w:trHeight w:val="611"/>
          <w:tblHeader/>
          <w:jc w:val="center"/>
        </w:trPr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D9A68" w14:textId="77777777" w:rsidR="005840D0" w:rsidRDefault="00000000">
            <w:pPr>
              <w:keepNext/>
              <w:keepLines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3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39B87" w14:textId="77777777" w:rsidR="005840D0" w:rsidRDefault="00000000">
            <w:pPr>
              <w:keepNext/>
              <w:keepLines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earch Terms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F3F2B" w14:textId="77777777" w:rsidR="005840D0" w:rsidRDefault="00000000">
            <w:pPr>
              <w:keepNext/>
              <w:keepLines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earch Field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5B23A" w14:textId="77777777" w:rsidR="005840D0" w:rsidRDefault="00000000">
            <w:pPr>
              <w:keepNext/>
              <w:keepLines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Search Results</w:t>
            </w:r>
          </w:p>
        </w:tc>
      </w:tr>
      <w:tr w:rsidR="005840D0" w14:paraId="5FDA5E8C" w14:textId="77777777">
        <w:trPr>
          <w:trHeight w:val="909"/>
          <w:jc w:val="center"/>
        </w:trPr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2C31D" w14:textId="77777777" w:rsidR="005840D0" w:rsidRDefault="000000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PubMed</w:t>
            </w:r>
          </w:p>
        </w:tc>
        <w:tc>
          <w:tcPr>
            <w:tcW w:w="3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0D156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 xml:space="preserve">(((((("Infant"[Mesh]) OR (infant*)) OR (neonate*)) OR (newborn*)) OR (toddler*)) AND (("Probiotics"[Mesh]) OR (Probiotic*))) AND (("Rhinitis, Allergic"[Mesh]) OR (allergic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rhini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*))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80884" w14:textId="77777777" w:rsidR="005840D0" w:rsidRDefault="000000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All Fields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E0985E" w14:textId="77777777" w:rsidR="005840D0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2</w:t>
            </w:r>
          </w:p>
        </w:tc>
      </w:tr>
      <w:tr w:rsidR="005840D0" w14:paraId="73198940" w14:textId="77777777">
        <w:trPr>
          <w:trHeight w:val="1152"/>
          <w:jc w:val="center"/>
        </w:trPr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3E3590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mbase</w:t>
            </w:r>
          </w:p>
          <w:p w14:paraId="65279113" w14:textId="77777777" w:rsidR="005840D0" w:rsidRDefault="005840D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AFCCB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 xml:space="preserve">('infant'/exp OR 'infant*' OR 'neonate*' OR 'newborn*' OR 'toddler*') AND ('probiotic'/exp OR 'probiotic' OR 'probiotics'/exp OR 'probiotics' OR 'probiotic agent'/exp OR 'probiotic agent') AND ('rhiniti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allergi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 xml:space="preserve">'/exp OR 'rhiniti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allergi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' OR 'rhinitis, allergic'/exp OR 'rhinitis, allergic' OR 'allergic rhinitis'/exp OR 'allergic rhinitis')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0DA399" w14:textId="77777777" w:rsidR="005840D0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All Fields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E9F21" w14:textId="77777777" w:rsidR="005840D0" w:rsidRDefault="000000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64</w:t>
            </w:r>
          </w:p>
        </w:tc>
      </w:tr>
      <w:tr w:rsidR="005840D0" w14:paraId="314AE670" w14:textId="77777777">
        <w:trPr>
          <w:trHeight w:val="1350"/>
          <w:jc w:val="center"/>
        </w:trPr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27536" w14:textId="77777777" w:rsidR="005840D0" w:rsidRDefault="000000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WOS</w:t>
            </w:r>
          </w:p>
        </w:tc>
        <w:tc>
          <w:tcPr>
            <w:tcW w:w="3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45193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en-US" w:bidi="ar"/>
              </w:rPr>
              <w:t>#1:TS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en-US" w:bidi="ar"/>
              </w:rPr>
              <w:t>(Infant OR Infant* OR Neonate* OR Newborn* OR toddler*)2,124,825</w:t>
            </w:r>
          </w:p>
          <w:p w14:paraId="0294603E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en-US" w:bidi="ar"/>
              </w:rPr>
              <w:t>#2:TS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en-US" w:bidi="ar"/>
              </w:rPr>
              <w:t>(Probiotics OR Probiotic*)96,190</w:t>
            </w:r>
          </w:p>
          <w:p w14:paraId="54F4D92E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en-US" w:bidi="ar"/>
              </w:rPr>
              <w:t>#3:TS=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en-US" w:bidi="ar"/>
              </w:rPr>
              <w:t>("Rhinitis, Allergic"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en-US" w:bidi="ar"/>
              </w:rPr>
              <w:t xml:space="preserve">OR "allergic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en-US" w:bidi="ar"/>
              </w:rPr>
              <w:t>rhini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en-US" w:bidi="ar"/>
              </w:rPr>
              <w:t>*")51,371</w:t>
            </w:r>
          </w:p>
          <w:p w14:paraId="42302DA4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en-US" w:bidi="ar"/>
              </w:rPr>
              <w:t>#1AND #2AND #3 106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AA32B" w14:textId="77777777" w:rsidR="005840D0" w:rsidRDefault="000000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Topic Search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90C3D" w14:textId="77777777" w:rsidR="005840D0" w:rsidRDefault="000000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06</w:t>
            </w:r>
          </w:p>
        </w:tc>
      </w:tr>
      <w:tr w:rsidR="005840D0" w14:paraId="52D1DBD1" w14:textId="77777777">
        <w:trPr>
          <w:trHeight w:val="1109"/>
          <w:jc w:val="center"/>
        </w:trPr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BFFFCC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Cochrane</w:t>
            </w:r>
          </w:p>
        </w:tc>
        <w:tc>
          <w:tcPr>
            <w:tcW w:w="3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DD9645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#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 xml:space="preserve"> descriptor: [Infant] explode all tree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47086</w:t>
            </w:r>
          </w:p>
          <w:p w14:paraId="3567E5A0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#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 xml:space="preserve"> descriptor: [Probiotics] explode all tree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3862</w:t>
            </w:r>
          </w:p>
          <w:p w14:paraId="427699E9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#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 xml:space="preserve"> descriptor: [Rhinitis, Allergic] explode all tree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3895</w:t>
            </w:r>
          </w:p>
          <w:p w14:paraId="3FE7FDB5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#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((infant* OR neonate* OR newborn* OR toddler*)) (Word variations have been searched)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92925</w:t>
            </w:r>
          </w:p>
          <w:p w14:paraId="022D0DEB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#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(Probiotic*) (Word variations have been searched)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11472</w:t>
            </w:r>
          </w:p>
          <w:p w14:paraId="283DBD03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#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 xml:space="preserve">((rhiniti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allergi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 xml:space="preserve">) OR (rhinitis, allergic) OR (allergic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rhini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*)) (Word variations have been searched)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9467</w:t>
            </w:r>
          </w:p>
          <w:p w14:paraId="433182D8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#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#1 OR #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92926</w:t>
            </w:r>
          </w:p>
          <w:p w14:paraId="7820A3A7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#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#2 OR #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11625</w:t>
            </w:r>
          </w:p>
          <w:p w14:paraId="49379ACC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#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#3 OR #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9467</w:t>
            </w:r>
          </w:p>
          <w:p w14:paraId="6659CC87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#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# 7 AND #8 AND #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ab/>
              <w:t>51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04BC3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All Fields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AFE9C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51</w:t>
            </w:r>
          </w:p>
        </w:tc>
      </w:tr>
      <w:tr w:rsidR="005840D0" w14:paraId="27C6F72A" w14:textId="77777777">
        <w:trPr>
          <w:trHeight w:val="735"/>
          <w:jc w:val="center"/>
        </w:trPr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8E817" w14:textId="77777777" w:rsidR="005840D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VIP</w:t>
            </w:r>
          </w:p>
        </w:tc>
        <w:tc>
          <w:tcPr>
            <w:tcW w:w="3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64442" w14:textId="77777777" w:rsidR="005840D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(neonate OR newborn OR "early life" OR infant OR "early infancy" OR pregnancy OR prenatal)  </w:t>
            </w:r>
          </w:p>
          <w:p w14:paraId="1F11CAE0" w14:textId="77777777" w:rsidR="005840D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AND (probiotics OR "microecological agents" OR "live bacterial preparations" OR "probiotic formulations" 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synbiotic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OR "beneficial bacteria" OR "beneficial microorganisms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")  AN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"allergic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lastRenderedPageBreak/>
              <w:t xml:space="preserve">rhinitis" OR "atopic rhinitis" OR "perennial allergic rhinitis" OR "perennial rhinitis" OR "chronic allergic rhinitis" OR "chronic rhinitis" OR "atopic disease") 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7F3A6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lastRenderedPageBreak/>
              <w:t>All Fields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972C6" w14:textId="77777777" w:rsidR="005840D0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0</w:t>
            </w:r>
          </w:p>
        </w:tc>
      </w:tr>
      <w:tr w:rsidR="005840D0" w14:paraId="06A96EE9" w14:textId="77777777">
        <w:trPr>
          <w:trHeight w:val="735"/>
          <w:jc w:val="center"/>
        </w:trPr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C0E6D" w14:textId="77777777" w:rsidR="005840D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Wanfang</w:t>
            </w:r>
            <w:proofErr w:type="spellEnd"/>
          </w:p>
        </w:tc>
        <w:tc>
          <w:tcPr>
            <w:tcW w:w="3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A5523" w14:textId="77777777" w:rsidR="005840D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(infant OR "early life" OR pregnancy) AND (probiotics OR Lactobacillus OR "Lactobacillu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hamnos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") AND ("allergic rhinitis" OR "atopic rhinitis" OR rhinitis OR "allergic diseases") 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E4B635" w14:textId="77777777" w:rsidR="005840D0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All Fields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ECFBF" w14:textId="77777777" w:rsidR="005840D0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79</w:t>
            </w:r>
          </w:p>
        </w:tc>
      </w:tr>
      <w:tr w:rsidR="005840D0" w14:paraId="15EF0BCA" w14:textId="77777777">
        <w:trPr>
          <w:trHeight w:val="735"/>
          <w:jc w:val="center"/>
        </w:trPr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CF111" w14:textId="77777777" w:rsidR="005840D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KNI</w:t>
            </w:r>
          </w:p>
        </w:tc>
        <w:tc>
          <w:tcPr>
            <w:tcW w:w="3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CED38" w14:textId="77777777" w:rsidR="005840D0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infant OR "early life" OR pregnancy) AND (probiotics OR Lactobacillus OR "Lactobacillu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hamnos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") AND ("allergic rhinitis" OR "atopic rhinitis" OR rhinitis OR "allergic diseases")  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82354" w14:textId="77777777" w:rsidR="005840D0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All Fields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6B750" w14:textId="77777777" w:rsidR="005840D0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44</w:t>
            </w:r>
          </w:p>
        </w:tc>
      </w:tr>
    </w:tbl>
    <w:p w14:paraId="366E03DF" w14:textId="77777777" w:rsidR="005840D0" w:rsidRDefault="00000000">
      <w:pPr>
        <w:rPr>
          <w:rFonts w:ascii="Times New Roman" w:eastAsia="等线" w:hAnsi="Times New Roman" w:cs="Times New Roman"/>
          <w:sz w:val="22"/>
          <w:lang w:bidi="ar"/>
        </w:rPr>
      </w:pPr>
      <w:r>
        <w:rPr>
          <w:rFonts w:ascii="Times New Roman" w:eastAsia="等线" w:hAnsi="Times New Roman" w:cs="Times New Roman"/>
          <w:sz w:val="22"/>
          <w:lang w:bidi="ar"/>
        </w:rPr>
        <w:br w:type="page"/>
      </w:r>
    </w:p>
    <w:tbl>
      <w:tblPr>
        <w:tblW w:w="5000" w:type="pct"/>
        <w:tblInd w:w="135" w:type="dxa"/>
        <w:tblLook w:val="04A0" w:firstRow="1" w:lastRow="0" w:firstColumn="1" w:lastColumn="0" w:noHBand="0" w:noVBand="1"/>
      </w:tblPr>
      <w:tblGrid>
        <w:gridCol w:w="3785"/>
        <w:gridCol w:w="1754"/>
        <w:gridCol w:w="815"/>
        <w:gridCol w:w="1476"/>
        <w:gridCol w:w="692"/>
      </w:tblGrid>
      <w:tr w:rsidR="005840D0" w14:paraId="5B4FD6D1" w14:textId="77777777"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385634" w14:textId="77777777" w:rsidR="005840D0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Supplementary T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abl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bgroup analyses of AS in children ag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 1 yea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5840D0" w14:paraId="5C1BC406" w14:textId="77777777">
        <w:tc>
          <w:tcPr>
            <w:tcW w:w="22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F0E62C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BADC15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99F104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BFE2B1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68A201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840D0" w14:paraId="48DB699B" w14:textId="77777777">
        <w:tc>
          <w:tcPr>
            <w:tcW w:w="22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BF4D8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nt medication administration time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CD412" w14:textId="77777777" w:rsidR="005840D0" w:rsidRDefault="005840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06298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359EE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6, 0.99]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DCAD6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5840D0" w14:paraId="53006590" w14:textId="77777777">
        <w:trPr>
          <w:trHeight w:val="307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246F2E6F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month 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58552AF8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65E5358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BB03C58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7, 1.10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307F2F5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5840D0" w14:paraId="11E15B7A" w14:textId="77777777"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514526DE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6month 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64F0FF84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C87683D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1B6943F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8, 0.99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462158C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840D0" w14:paraId="1E1940AB" w14:textId="77777777"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0D7F12F7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 population for intervention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5F0757AF" w14:textId="77777777" w:rsidR="005840D0" w:rsidRDefault="005840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7BBB921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37B9F7B0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6, 0.99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45FE676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5840D0" w14:paraId="0C8CE967" w14:textId="77777777"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49D2A714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partum women and infant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316084A1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ECCF093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7361A4E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4, 0.98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19C198B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840D0" w14:paraId="4D898D04" w14:textId="77777777"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14E2CA4B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5B7769B9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F1FCD2E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20F118F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9, 1.44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7218F77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5840D0" w14:paraId="0385909B" w14:textId="77777777"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30F3A28D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follow-up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DAFDBBC" w14:textId="77777777" w:rsidR="005840D0" w:rsidRDefault="005840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E8D6CFA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029A76B6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6, 0.99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AC8C6F5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5840D0" w14:paraId="0E624F22" w14:textId="77777777"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36094E92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 childhoo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E17FCBA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9471C34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811A5F2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0, 1.23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8181174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5840D0" w14:paraId="382B4378" w14:textId="77777777"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6C828378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childhoo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65FA94AB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9264A8C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D06C250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7, 1.07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7594EA7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840D0" w14:paraId="618335CF" w14:textId="77777777"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6EC83486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ool age and adolescenc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193E208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1530F5D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A816769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60, 1.03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168EE19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840D0" w14:paraId="54AA4FB4" w14:textId="77777777"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01B42271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ed prebiotic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699ED2A" w14:textId="77777777" w:rsidR="005840D0" w:rsidRDefault="005840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A2C533C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6181C949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6, 0.99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B13E0F7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5840D0" w14:paraId="70F150E1" w14:textId="77777777">
        <w:trPr>
          <w:trHeight w:val="319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</w:tcPr>
          <w:p w14:paraId="24C07C6B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771C80D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3145086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D61E831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1, 1.09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0156C88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840D0" w14:paraId="6159F725" w14:textId="77777777">
        <w:tc>
          <w:tcPr>
            <w:tcW w:w="22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B8BFC5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A1E877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601FD4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B1F8F0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73, 1.02]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A7B865" w14:textId="77777777" w:rsidR="005840D0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</w:tbl>
    <w:p w14:paraId="1C61AB0A" w14:textId="77777777" w:rsidR="005840D0" w:rsidRDefault="00000000">
      <w:pPr>
        <w:rPr>
          <w:rFonts w:ascii="Times New Roman" w:eastAsia="等线" w:hAnsi="Times New Roman" w:cs="Times New Roman"/>
          <w:sz w:val="22"/>
          <w:lang w:bidi="ar"/>
        </w:rPr>
      </w:pPr>
      <w:r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bidi="ar"/>
        </w:rPr>
        <w:t xml:space="preserve"> A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lang w:bidi="ar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:lang w:bidi="ar"/>
        </w:rPr>
        <w:t>atopic sensitization.</w:t>
      </w:r>
    </w:p>
    <w:sectPr w:rsidR="00584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42A42D2"/>
    <w:rsid w:val="005840D0"/>
    <w:rsid w:val="00CB69C0"/>
    <w:rsid w:val="00DD1DD1"/>
    <w:rsid w:val="08E67B17"/>
    <w:rsid w:val="0C0E1E0E"/>
    <w:rsid w:val="0F904F65"/>
    <w:rsid w:val="11196671"/>
    <w:rsid w:val="140965B4"/>
    <w:rsid w:val="142A42D2"/>
    <w:rsid w:val="15556173"/>
    <w:rsid w:val="167359D0"/>
    <w:rsid w:val="1F113532"/>
    <w:rsid w:val="200D4609"/>
    <w:rsid w:val="205E3459"/>
    <w:rsid w:val="269D68E3"/>
    <w:rsid w:val="2CA0747F"/>
    <w:rsid w:val="2E7A34C7"/>
    <w:rsid w:val="2E975326"/>
    <w:rsid w:val="3B6C625E"/>
    <w:rsid w:val="4135326F"/>
    <w:rsid w:val="41BF1733"/>
    <w:rsid w:val="439E636E"/>
    <w:rsid w:val="44330729"/>
    <w:rsid w:val="45A46291"/>
    <w:rsid w:val="498B3477"/>
    <w:rsid w:val="499A554C"/>
    <w:rsid w:val="4B35600D"/>
    <w:rsid w:val="4C8603F7"/>
    <w:rsid w:val="54E410AC"/>
    <w:rsid w:val="58F64FC9"/>
    <w:rsid w:val="5E575B46"/>
    <w:rsid w:val="61ED7A93"/>
    <w:rsid w:val="66F117D2"/>
    <w:rsid w:val="6AB43A62"/>
    <w:rsid w:val="6C8B4105"/>
    <w:rsid w:val="6D2001AB"/>
    <w:rsid w:val="6F8615FB"/>
    <w:rsid w:val="780B4B8F"/>
    <w:rsid w:val="782B5095"/>
    <w:rsid w:val="7CD04806"/>
    <w:rsid w:val="7E184984"/>
    <w:rsid w:val="7F2C21F0"/>
    <w:rsid w:val="7F44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8-21T02:37:00Z</dcterms:created>
  <dcterms:modified xsi:type="dcterms:W3CDTF">2025-08-21T02:37:00Z</dcterms:modified>
</cp:coreProperties>
</file>